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58"/>
        <w:gridCol w:w="1873"/>
        <w:gridCol w:w="1985"/>
        <w:gridCol w:w="1984"/>
        <w:gridCol w:w="2127"/>
        <w:gridCol w:w="2268"/>
      </w:tblGrid>
      <w:tr w:rsidR="00F82ACC" w:rsidRPr="00540233" w14:paraId="65351351" w14:textId="77777777" w:rsidTr="00AF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43E28C81" w14:textId="77777777" w:rsidR="00F82ACC" w:rsidRPr="008A48DD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Tab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540233">
              <w:rPr>
                <w:rFonts w:ascii="Times New Roman" w:hAnsi="Times New Roman" w:cs="Times New Roman"/>
                <w:sz w:val="22"/>
                <w:szCs w:val="22"/>
              </w:rPr>
              <w:t>Association between any induction and cumulative depression/severe anxiety at 9 months, 3,5,7,11, and 14 years postpartum among Millennium Cohort Study participants.</w:t>
            </w:r>
          </w:p>
        </w:tc>
      </w:tr>
      <w:tr w:rsidR="00F82ACC" w:rsidRPr="00540233" w14:paraId="661A2FEE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top w:val="single" w:sz="12" w:space="0" w:color="auto"/>
              <w:bottom w:val="single" w:sz="12" w:space="0" w:color="auto"/>
            </w:tcBorders>
          </w:tcPr>
          <w:p w14:paraId="4032FE31" w14:textId="77777777" w:rsidR="00F82ACC" w:rsidRPr="00AB1C40" w:rsidRDefault="00F82ACC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3" w:type="dxa"/>
            <w:tcBorders>
              <w:top w:val="single" w:sz="12" w:space="0" w:color="auto"/>
              <w:bottom w:val="single" w:sz="12" w:space="0" w:color="auto"/>
            </w:tcBorders>
          </w:tcPr>
          <w:p w14:paraId="7F4E69A0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 of exposed cas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E37186E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1</w:t>
            </w:r>
          </w:p>
          <w:p w14:paraId="22B1372A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039DFBD6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</w:t>
            </w:r>
          </w:p>
          <w:p w14:paraId="5ED2EF59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5D35026C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3</w:t>
            </w:r>
          </w:p>
          <w:p w14:paraId="55AAC1F3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2DF6384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4</w:t>
            </w:r>
          </w:p>
          <w:p w14:paraId="1EF9896F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</w:tr>
      <w:tr w:rsidR="00F82ACC" w:rsidRPr="00540233" w14:paraId="3FA09600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</w:tcBorders>
          </w:tcPr>
          <w:p w14:paraId="15AD97AD" w14:textId="77777777" w:rsidR="00F82ACC" w:rsidRPr="000E0736" w:rsidRDefault="00F82ACC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E0736">
              <w:rPr>
                <w:rFonts w:ascii="Times New Roman" w:hAnsi="Times New Roman" w:cs="Times New Roman"/>
                <w:sz w:val="22"/>
                <w:szCs w:val="22"/>
              </w:rPr>
              <w:t>At 9 months postpartum</w:t>
            </w:r>
          </w:p>
        </w:tc>
      </w:tr>
      <w:tr w:rsidR="00F82ACC" w:rsidRPr="00540233" w14:paraId="6E7560D6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EA742CA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induction</w:t>
            </w:r>
          </w:p>
        </w:tc>
        <w:tc>
          <w:tcPr>
            <w:tcW w:w="1873" w:type="dxa"/>
          </w:tcPr>
          <w:p w14:paraId="41B9E91E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741</w:t>
            </w:r>
          </w:p>
        </w:tc>
        <w:tc>
          <w:tcPr>
            <w:tcW w:w="1985" w:type="dxa"/>
          </w:tcPr>
          <w:p w14:paraId="14310469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3782E1D3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331E1F8A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25ACBA57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F82ACC" w:rsidRPr="00540233" w14:paraId="4A607ECF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810EBA7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birth</w:t>
            </w:r>
          </w:p>
        </w:tc>
        <w:tc>
          <w:tcPr>
            <w:tcW w:w="1873" w:type="dxa"/>
          </w:tcPr>
          <w:p w14:paraId="2C2D2D87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704</w:t>
            </w:r>
          </w:p>
        </w:tc>
        <w:tc>
          <w:tcPr>
            <w:tcW w:w="1985" w:type="dxa"/>
          </w:tcPr>
          <w:p w14:paraId="5C384EEF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1 (1.10-1.34)*</w:t>
            </w:r>
          </w:p>
        </w:tc>
        <w:tc>
          <w:tcPr>
            <w:tcW w:w="1984" w:type="dxa"/>
          </w:tcPr>
          <w:p w14:paraId="77391E2F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7 (1.06-1.30)*</w:t>
            </w:r>
          </w:p>
        </w:tc>
        <w:tc>
          <w:tcPr>
            <w:tcW w:w="2127" w:type="dxa"/>
          </w:tcPr>
          <w:p w14:paraId="6547D879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 (1.00-1.23)*</w:t>
            </w:r>
          </w:p>
        </w:tc>
        <w:tc>
          <w:tcPr>
            <w:tcW w:w="2268" w:type="dxa"/>
          </w:tcPr>
          <w:p w14:paraId="10488D46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 (0.98-1.21)</w:t>
            </w:r>
          </w:p>
        </w:tc>
      </w:tr>
      <w:tr w:rsidR="00F82ACC" w:rsidRPr="00540233" w14:paraId="248D6387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72EDB6DE" w14:textId="77777777" w:rsidR="00F82ACC" w:rsidRPr="000E0736" w:rsidRDefault="00F82ACC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E0736">
              <w:rPr>
                <w:rFonts w:ascii="Times New Roman" w:hAnsi="Times New Roman" w:cs="Times New Roman"/>
                <w:sz w:val="22"/>
                <w:szCs w:val="22"/>
              </w:rPr>
              <w:t>At 3 years postpartum</w:t>
            </w:r>
          </w:p>
        </w:tc>
      </w:tr>
      <w:tr w:rsidR="00F82ACC" w:rsidRPr="00540233" w14:paraId="7597A398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F2FF5B4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induction</w:t>
            </w:r>
          </w:p>
        </w:tc>
        <w:tc>
          <w:tcPr>
            <w:tcW w:w="1873" w:type="dxa"/>
          </w:tcPr>
          <w:p w14:paraId="4DF1D50E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443</w:t>
            </w:r>
          </w:p>
        </w:tc>
        <w:tc>
          <w:tcPr>
            <w:tcW w:w="1985" w:type="dxa"/>
          </w:tcPr>
          <w:p w14:paraId="51874BAF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4E6F4AFF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1E9CEAFC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04EF90EE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F82ACC" w:rsidRPr="00540233" w14:paraId="2DE1B499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56BF3B5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birth</w:t>
            </w:r>
          </w:p>
        </w:tc>
        <w:tc>
          <w:tcPr>
            <w:tcW w:w="1873" w:type="dxa"/>
          </w:tcPr>
          <w:p w14:paraId="29713967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957</w:t>
            </w:r>
          </w:p>
        </w:tc>
        <w:tc>
          <w:tcPr>
            <w:tcW w:w="1985" w:type="dxa"/>
          </w:tcPr>
          <w:p w14:paraId="77B3E54E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9 (1.09-1.30)*</w:t>
            </w:r>
          </w:p>
        </w:tc>
        <w:tc>
          <w:tcPr>
            <w:tcW w:w="1984" w:type="dxa"/>
          </w:tcPr>
          <w:p w14:paraId="4B70C6B7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 (1.04-1.26)*</w:t>
            </w:r>
          </w:p>
        </w:tc>
        <w:tc>
          <w:tcPr>
            <w:tcW w:w="2127" w:type="dxa"/>
          </w:tcPr>
          <w:p w14:paraId="40842B2E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 (0.97-1.20)</w:t>
            </w:r>
          </w:p>
        </w:tc>
        <w:tc>
          <w:tcPr>
            <w:tcW w:w="2268" w:type="dxa"/>
          </w:tcPr>
          <w:p w14:paraId="29794F3E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7-1.18)</w:t>
            </w:r>
          </w:p>
        </w:tc>
      </w:tr>
      <w:tr w:rsidR="00F82ACC" w:rsidRPr="00540233" w14:paraId="37E960A0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46DA1877" w14:textId="77777777" w:rsidR="00F82ACC" w:rsidRPr="000E0736" w:rsidRDefault="00F82ACC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E0736">
              <w:rPr>
                <w:rFonts w:ascii="Times New Roman" w:hAnsi="Times New Roman" w:cs="Times New Roman"/>
                <w:sz w:val="22"/>
                <w:szCs w:val="22"/>
              </w:rPr>
              <w:t>At 5 years postpartum</w:t>
            </w:r>
          </w:p>
        </w:tc>
      </w:tr>
      <w:tr w:rsidR="00F82ACC" w:rsidRPr="00540233" w14:paraId="18E68264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F2CBA56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induction</w:t>
            </w:r>
          </w:p>
        </w:tc>
        <w:tc>
          <w:tcPr>
            <w:tcW w:w="1873" w:type="dxa"/>
          </w:tcPr>
          <w:p w14:paraId="41F53169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2813</w:t>
            </w:r>
          </w:p>
        </w:tc>
        <w:tc>
          <w:tcPr>
            <w:tcW w:w="1985" w:type="dxa"/>
          </w:tcPr>
          <w:p w14:paraId="76755D83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0F9158AA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56031ECA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50C10B97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F82ACC" w:rsidRPr="00540233" w14:paraId="628631D4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5E24E455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birth</w:t>
            </w:r>
          </w:p>
        </w:tc>
        <w:tc>
          <w:tcPr>
            <w:tcW w:w="1873" w:type="dxa"/>
          </w:tcPr>
          <w:p w14:paraId="48587EF3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095</w:t>
            </w:r>
          </w:p>
        </w:tc>
        <w:tc>
          <w:tcPr>
            <w:tcW w:w="1985" w:type="dxa"/>
          </w:tcPr>
          <w:p w14:paraId="060B039A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9 (1.09-1.31)*</w:t>
            </w:r>
          </w:p>
        </w:tc>
        <w:tc>
          <w:tcPr>
            <w:tcW w:w="1984" w:type="dxa"/>
          </w:tcPr>
          <w:p w14:paraId="6F95DDD2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5 (1.05-1.26)*</w:t>
            </w:r>
          </w:p>
        </w:tc>
        <w:tc>
          <w:tcPr>
            <w:tcW w:w="2127" w:type="dxa"/>
          </w:tcPr>
          <w:p w14:paraId="636BA7F0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 (0.99-1.20)</w:t>
            </w:r>
          </w:p>
        </w:tc>
        <w:tc>
          <w:tcPr>
            <w:tcW w:w="2268" w:type="dxa"/>
          </w:tcPr>
          <w:p w14:paraId="34169CB2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7-1.18)</w:t>
            </w:r>
          </w:p>
        </w:tc>
      </w:tr>
      <w:tr w:rsidR="00F82ACC" w:rsidRPr="00540233" w14:paraId="1740B825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513271B3" w14:textId="77777777" w:rsidR="00F82ACC" w:rsidRPr="000E0736" w:rsidRDefault="00F82ACC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E0736">
              <w:rPr>
                <w:rFonts w:ascii="Times New Roman" w:hAnsi="Times New Roman" w:cs="Times New Roman"/>
                <w:sz w:val="22"/>
                <w:szCs w:val="22"/>
              </w:rPr>
              <w:t>At 7 years postpartum</w:t>
            </w:r>
          </w:p>
        </w:tc>
      </w:tr>
      <w:tr w:rsidR="00F82ACC" w:rsidRPr="00540233" w14:paraId="7D7EB596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8E52E4C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induction</w:t>
            </w:r>
          </w:p>
        </w:tc>
        <w:tc>
          <w:tcPr>
            <w:tcW w:w="1873" w:type="dxa"/>
          </w:tcPr>
          <w:p w14:paraId="7B2DDEB1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083</w:t>
            </w:r>
          </w:p>
        </w:tc>
        <w:tc>
          <w:tcPr>
            <w:tcW w:w="1985" w:type="dxa"/>
          </w:tcPr>
          <w:p w14:paraId="29C51846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09410588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1E7DEC8E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5FE8B543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F82ACC" w:rsidRPr="00540233" w14:paraId="26B80C6C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01092B11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birth</w:t>
            </w:r>
          </w:p>
        </w:tc>
        <w:tc>
          <w:tcPr>
            <w:tcW w:w="1873" w:type="dxa"/>
          </w:tcPr>
          <w:p w14:paraId="57C5CA1F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180</w:t>
            </w:r>
          </w:p>
        </w:tc>
        <w:tc>
          <w:tcPr>
            <w:tcW w:w="1985" w:type="dxa"/>
          </w:tcPr>
          <w:p w14:paraId="59E7E1C6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7 (1.07-1.28)*</w:t>
            </w:r>
          </w:p>
        </w:tc>
        <w:tc>
          <w:tcPr>
            <w:tcW w:w="1984" w:type="dxa"/>
          </w:tcPr>
          <w:p w14:paraId="2FCD5E6B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3 (1.03-1.23)*</w:t>
            </w:r>
          </w:p>
        </w:tc>
        <w:tc>
          <w:tcPr>
            <w:tcW w:w="2127" w:type="dxa"/>
          </w:tcPr>
          <w:p w14:paraId="74AC0184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7 (0.98-1.17)</w:t>
            </w:r>
          </w:p>
        </w:tc>
        <w:tc>
          <w:tcPr>
            <w:tcW w:w="2268" w:type="dxa"/>
          </w:tcPr>
          <w:p w14:paraId="05C30C35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5 (0.96-1.15)</w:t>
            </w:r>
          </w:p>
        </w:tc>
      </w:tr>
      <w:tr w:rsidR="00F82ACC" w:rsidRPr="00540233" w14:paraId="7A44B5A3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7DC1436D" w14:textId="77777777" w:rsidR="00F82ACC" w:rsidRPr="000E0736" w:rsidRDefault="00F82ACC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E0736">
              <w:rPr>
                <w:rFonts w:ascii="Times New Roman" w:hAnsi="Times New Roman" w:cs="Times New Roman"/>
                <w:sz w:val="22"/>
                <w:szCs w:val="22"/>
              </w:rPr>
              <w:t>At 11 years postpartum</w:t>
            </w:r>
          </w:p>
        </w:tc>
      </w:tr>
      <w:tr w:rsidR="00F82ACC" w:rsidRPr="00540233" w14:paraId="2B1A5536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38F936F6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induction</w:t>
            </w:r>
          </w:p>
        </w:tc>
        <w:tc>
          <w:tcPr>
            <w:tcW w:w="1873" w:type="dxa"/>
          </w:tcPr>
          <w:p w14:paraId="4BBE41E0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399</w:t>
            </w:r>
          </w:p>
        </w:tc>
        <w:tc>
          <w:tcPr>
            <w:tcW w:w="1985" w:type="dxa"/>
          </w:tcPr>
          <w:p w14:paraId="5CF2054A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4BC1DCB2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673C7952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160724C5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F82ACC" w:rsidRPr="00540233" w14:paraId="3F0B84ED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2C43C293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birth</w:t>
            </w:r>
          </w:p>
        </w:tc>
        <w:tc>
          <w:tcPr>
            <w:tcW w:w="1873" w:type="dxa"/>
          </w:tcPr>
          <w:p w14:paraId="3E8C3F98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299</w:t>
            </w:r>
          </w:p>
        </w:tc>
        <w:tc>
          <w:tcPr>
            <w:tcW w:w="1985" w:type="dxa"/>
          </w:tcPr>
          <w:p w14:paraId="25707AEB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8 (1.08-1.29)*</w:t>
            </w:r>
          </w:p>
        </w:tc>
        <w:tc>
          <w:tcPr>
            <w:tcW w:w="1984" w:type="dxa"/>
          </w:tcPr>
          <w:p w14:paraId="672854E6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4 (1.04-1.24)*</w:t>
            </w:r>
          </w:p>
        </w:tc>
        <w:tc>
          <w:tcPr>
            <w:tcW w:w="2127" w:type="dxa"/>
          </w:tcPr>
          <w:p w14:paraId="114DD8FE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8 (0.99-1.19)</w:t>
            </w:r>
          </w:p>
        </w:tc>
        <w:tc>
          <w:tcPr>
            <w:tcW w:w="2268" w:type="dxa"/>
          </w:tcPr>
          <w:p w14:paraId="728A4F27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6 (0.97-1.16)</w:t>
            </w:r>
          </w:p>
        </w:tc>
      </w:tr>
      <w:tr w:rsidR="00F82ACC" w:rsidRPr="00540233" w14:paraId="27066ABD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</w:tcPr>
          <w:p w14:paraId="37F75862" w14:textId="77777777" w:rsidR="00F82ACC" w:rsidRPr="000E0736" w:rsidRDefault="00F82ACC" w:rsidP="00AF301E">
            <w:pPr>
              <w:rPr>
                <w:rStyle w:val="Strong"/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E0736">
              <w:rPr>
                <w:rFonts w:ascii="Times New Roman" w:hAnsi="Times New Roman" w:cs="Times New Roman"/>
                <w:sz w:val="22"/>
                <w:szCs w:val="22"/>
              </w:rPr>
              <w:t>At 14 years postpartum</w:t>
            </w:r>
          </w:p>
        </w:tc>
      </w:tr>
      <w:tr w:rsidR="00F82ACC" w:rsidRPr="00540233" w14:paraId="095CFEFB" w14:textId="77777777" w:rsidTr="00AF301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</w:tcPr>
          <w:p w14:paraId="3C39A4E9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 induction</w:t>
            </w:r>
          </w:p>
        </w:tc>
        <w:tc>
          <w:tcPr>
            <w:tcW w:w="1873" w:type="dxa"/>
          </w:tcPr>
          <w:p w14:paraId="0A7846BB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3624</w:t>
            </w:r>
          </w:p>
        </w:tc>
        <w:tc>
          <w:tcPr>
            <w:tcW w:w="1985" w:type="dxa"/>
          </w:tcPr>
          <w:p w14:paraId="433E1D5E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1984" w:type="dxa"/>
          </w:tcPr>
          <w:p w14:paraId="40F98A25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127" w:type="dxa"/>
          </w:tcPr>
          <w:p w14:paraId="403595F7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  <w:tc>
          <w:tcPr>
            <w:tcW w:w="2268" w:type="dxa"/>
          </w:tcPr>
          <w:p w14:paraId="62C70D7A" w14:textId="77777777" w:rsidR="00F82ACC" w:rsidRPr="000E0736" w:rsidRDefault="00F82ACC" w:rsidP="00AF3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 xml:space="preserve">Ref </w:t>
            </w:r>
          </w:p>
        </w:tc>
      </w:tr>
      <w:tr w:rsidR="00F82ACC" w:rsidRPr="00540233" w14:paraId="198D506C" w14:textId="77777777" w:rsidTr="00A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8" w:type="dxa"/>
            <w:tcBorders>
              <w:bottom w:val="single" w:sz="12" w:space="0" w:color="auto"/>
            </w:tcBorders>
          </w:tcPr>
          <w:p w14:paraId="4FAE87BF" w14:textId="77777777" w:rsidR="00F82ACC" w:rsidRPr="009F6865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F68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nduced birth</w:t>
            </w:r>
          </w:p>
        </w:tc>
        <w:tc>
          <w:tcPr>
            <w:tcW w:w="1873" w:type="dxa"/>
            <w:tcBorders>
              <w:bottom w:val="single" w:sz="12" w:space="0" w:color="auto"/>
            </w:tcBorders>
          </w:tcPr>
          <w:p w14:paraId="759A9CCD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39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77E4C53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21 (1.12-1.33)*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342DCB3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7 (1.07-1.28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719A2FB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11 (1.02-1.22)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D8E5CDD" w14:textId="77777777" w:rsidR="00F82ACC" w:rsidRPr="000E0736" w:rsidRDefault="00F82ACC" w:rsidP="00AF3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0E073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  <w:szCs w:val="22"/>
                <w:shd w:val="clear" w:color="auto" w:fill="FFFFFF"/>
              </w:rPr>
              <w:t>1.09 (0.99-1.20)</w:t>
            </w:r>
          </w:p>
        </w:tc>
      </w:tr>
      <w:tr w:rsidR="00F82ACC" w:rsidRPr="00540233" w14:paraId="27549D42" w14:textId="77777777" w:rsidTr="00A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5D52F34F" w14:textId="77777777" w:rsidR="00F82ACC" w:rsidRPr="00E770A2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70A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R: Odd ratio, 95% CI: % Confidence interval, BMI: Body mass index, HDP: Hypertensive disorders in pregnancy.</w:t>
            </w:r>
          </w:p>
          <w:p w14:paraId="524D00C1" w14:textId="77777777" w:rsidR="00F82ACC" w:rsidRPr="00E770A2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70A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1: Unadjusted</w:t>
            </w:r>
          </w:p>
          <w:p w14:paraId="6F22CAE5" w14:textId="77777777" w:rsidR="00F82ACC" w:rsidRPr="00E770A2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70A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2: Adjusted for maternal age, ethnicity, prepregnancy BMI.</w:t>
            </w:r>
          </w:p>
          <w:p w14:paraId="24CEAAC7" w14:textId="77777777" w:rsidR="00F82ACC" w:rsidRPr="00E770A2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70A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3: Adjusted for, Area deprivation level, maternal education, HDP, longstanding illness, parity.</w:t>
            </w:r>
          </w:p>
          <w:p w14:paraId="277A6A3D" w14:textId="77777777" w:rsidR="00F82ACC" w:rsidRPr="00E770A2" w:rsidRDefault="00F82ACC" w:rsidP="00AF301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770A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del 4: Fully adjusted.</w:t>
            </w:r>
          </w:p>
          <w:p w14:paraId="1E4A66C0" w14:textId="77777777" w:rsidR="00F82ACC" w:rsidRPr="00AB1C40" w:rsidRDefault="00F82ACC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3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*P-</w:t>
            </w:r>
            <w:r w:rsidRPr="00F66EC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alue &lt;.05</w:t>
            </w:r>
          </w:p>
        </w:tc>
      </w:tr>
    </w:tbl>
    <w:p w14:paraId="1582A478" w14:textId="77777777" w:rsidR="00F82ACC" w:rsidRDefault="00F82ACC"/>
    <w:sectPr w:rsidR="00F82ACC" w:rsidSect="00F82A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ACC"/>
    <w:rsid w:val="000E0736"/>
    <w:rsid w:val="0049612A"/>
    <w:rsid w:val="00F8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E14E4"/>
  <w15:chartTrackingRefBased/>
  <w15:docId w15:val="{25BF0243-5AED-4A52-A519-FC48FDF7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ACC"/>
  </w:style>
  <w:style w:type="paragraph" w:styleId="Heading1">
    <w:name w:val="heading 1"/>
    <w:basedOn w:val="Normal"/>
    <w:next w:val="Normal"/>
    <w:link w:val="Heading1Char"/>
    <w:uiPriority w:val="9"/>
    <w:qFormat/>
    <w:rsid w:val="00F82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A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A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A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A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A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A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AC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82A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F82A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dunde</dc:creator>
  <cp:keywords/>
  <dc:description/>
  <cp:lastModifiedBy>Elizabeth Bodunde</cp:lastModifiedBy>
  <cp:revision>2</cp:revision>
  <dcterms:created xsi:type="dcterms:W3CDTF">2025-06-12T13:45:00Z</dcterms:created>
  <dcterms:modified xsi:type="dcterms:W3CDTF">2025-06-12T13:48:00Z</dcterms:modified>
</cp:coreProperties>
</file>